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00" w:type="dxa"/>
        <w:tblLook w:val="04A0" w:firstRow="1" w:lastRow="0" w:firstColumn="1" w:lastColumn="0" w:noHBand="0" w:noVBand="1"/>
      </w:tblPr>
      <w:tblGrid>
        <w:gridCol w:w="3860"/>
        <w:gridCol w:w="678"/>
        <w:gridCol w:w="1326"/>
        <w:gridCol w:w="269"/>
        <w:gridCol w:w="534"/>
        <w:gridCol w:w="1326"/>
        <w:gridCol w:w="269"/>
        <w:gridCol w:w="824"/>
        <w:gridCol w:w="269"/>
        <w:gridCol w:w="428"/>
        <w:gridCol w:w="1326"/>
        <w:gridCol w:w="269"/>
        <w:gridCol w:w="428"/>
        <w:gridCol w:w="1501"/>
        <w:gridCol w:w="269"/>
        <w:gridCol w:w="824"/>
      </w:tblGrid>
      <w:tr w:rsidR="00E854E2" w:rsidRPr="00897FCA" w14:paraId="593B68CC" w14:textId="77777777" w:rsidTr="002056E7">
        <w:trPr>
          <w:trHeight w:val="360"/>
        </w:trPr>
        <w:tc>
          <w:tcPr>
            <w:tcW w:w="1440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D16C7B" w14:textId="160017F9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7F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2</w:t>
            </w:r>
            <w:r w:rsidR="00F023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F0239B" w:rsidRPr="00897F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</w:t>
            </w:r>
            <w:bookmarkStart w:id="0" w:name="_GoBack"/>
            <w:bookmarkEnd w:id="0"/>
            <w:r w:rsidRPr="00897F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Complete blood counts and differential in elderly </w:t>
            </w:r>
            <w:r w:rsidRPr="00897FC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vs.</w:t>
            </w:r>
            <w:r w:rsidRPr="00897F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dults, by TB status</w:t>
            </w:r>
          </w:p>
        </w:tc>
      </w:tr>
      <w:tr w:rsidR="00E854E2" w:rsidRPr="00897FCA" w14:paraId="2415196B" w14:textId="77777777" w:rsidTr="0054629C">
        <w:trPr>
          <w:trHeight w:val="360"/>
        </w:trPr>
        <w:tc>
          <w:tcPr>
            <w:tcW w:w="3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04A3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52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B7C8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on-TB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9731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50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623B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TB</w:t>
            </w:r>
          </w:p>
        </w:tc>
      </w:tr>
      <w:tr w:rsidR="00E854E2" w:rsidRPr="00897FCA" w14:paraId="15B8A837" w14:textId="77777777" w:rsidTr="0054629C">
        <w:trPr>
          <w:trHeight w:val="360"/>
        </w:trPr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F3F6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8194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Adult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BA3D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E980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Elderl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AB3D6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DF2C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B914D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1E34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Adult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1BDD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1D2A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Elderl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B9474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B181B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</w:tr>
      <w:tr w:rsidR="00E854E2" w:rsidRPr="00897FCA" w14:paraId="32538F5A" w14:textId="77777777" w:rsidTr="0054629C">
        <w:trPr>
          <w:trHeight w:val="360"/>
        </w:trPr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A08BD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E34CB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CC2C70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 (IQR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16C3F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2A97E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D233C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 (IQR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D942E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A8B5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 valu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7DC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88BC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77981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Med (IQR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20CFB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8F19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92A2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Med (IQR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34DD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E475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 value</w:t>
            </w:r>
          </w:p>
        </w:tc>
      </w:tr>
      <w:tr w:rsidR="00E854E2" w:rsidRPr="00897FCA" w14:paraId="3E3B05C2" w14:textId="77777777" w:rsidTr="002056E7">
        <w:trPr>
          <w:trHeight w:val="360"/>
        </w:trPr>
        <w:tc>
          <w:tcPr>
            <w:tcW w:w="1440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F32C1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Absolute values </w:t>
            </w: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x1e3/µL for cells or platelets)</w:t>
            </w:r>
          </w:p>
        </w:tc>
      </w:tr>
      <w:tr w:rsidR="00E854E2" w:rsidRPr="00897FCA" w14:paraId="4AFD42C1" w14:textId="77777777" w:rsidTr="0054629C">
        <w:trPr>
          <w:trHeight w:val="3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AFAD" w14:textId="77777777" w:rsidR="00E854E2" w:rsidRPr="00897FCA" w:rsidRDefault="00E854E2" w:rsidP="00F0239B">
            <w:pPr>
              <w:spacing w:after="0" w:line="24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White blood cells </w:t>
            </w: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4.8-10.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875A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5B660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.85 (2.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314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57AC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2406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.7 (2.0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B90C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C40B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CD2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7EC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66CE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.50 (4.3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1D1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4F3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0181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.90 (3.7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46A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A4B0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40</w:t>
            </w:r>
          </w:p>
        </w:tc>
      </w:tr>
      <w:tr w:rsidR="00E854E2" w:rsidRPr="00897FCA" w14:paraId="7E29CCB6" w14:textId="77777777" w:rsidTr="0054629C">
        <w:trPr>
          <w:trHeight w:val="3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6BF93" w14:textId="77777777" w:rsidR="00E854E2" w:rsidRPr="00897FCA" w:rsidRDefault="00E854E2" w:rsidP="00F0239B">
            <w:pPr>
              <w:spacing w:after="0" w:line="24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Neutrophils </w:t>
            </w: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2.3-7.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65F6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4561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.94 (1.7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EA3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65F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DB9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.79 (1.5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1DAB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1AB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1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A00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39D5C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CAD5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5.68 (3.4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235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E7BE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C2D8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6.72 (3.4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752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A1C3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250</w:t>
            </w:r>
          </w:p>
        </w:tc>
      </w:tr>
      <w:tr w:rsidR="00E854E2" w:rsidRPr="00897FCA" w14:paraId="65B0C36F" w14:textId="77777777" w:rsidTr="0054629C">
        <w:trPr>
          <w:trHeight w:val="3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54AF" w14:textId="77777777" w:rsidR="00E854E2" w:rsidRPr="00897FCA" w:rsidRDefault="00E854E2" w:rsidP="00F0239B">
            <w:pPr>
              <w:spacing w:after="0" w:line="24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Lymphocytes </w:t>
            </w: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8-3.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8D1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0E10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09 (0.7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59C3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5C4B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795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92 (0.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E90C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5C4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10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317CB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6DF0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4396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1.58 (0.7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C28F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C576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0DB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1.39 (1.0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1B1F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32EA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270</w:t>
            </w:r>
          </w:p>
        </w:tc>
      </w:tr>
      <w:tr w:rsidR="00E854E2" w:rsidRPr="00897FCA" w14:paraId="3E9E11DB" w14:textId="77777777" w:rsidTr="0054629C">
        <w:trPr>
          <w:trHeight w:val="3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65736" w14:textId="77777777" w:rsidR="00E854E2" w:rsidRPr="00897FCA" w:rsidRDefault="00E854E2" w:rsidP="00F0239B">
            <w:pPr>
              <w:spacing w:after="0" w:line="24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Monocytes </w:t>
            </w: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2-1.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C7CF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30F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4 (0.1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C965E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87E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7E7E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5 (0.1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8AF90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D99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93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4B1F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D93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74E6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61 (0.4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69D95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156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D3B5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56 (0.3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7E9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B39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992</w:t>
            </w:r>
          </w:p>
        </w:tc>
      </w:tr>
      <w:tr w:rsidR="00E854E2" w:rsidRPr="00897FCA" w14:paraId="551D7BBA" w14:textId="77777777" w:rsidTr="0054629C">
        <w:trPr>
          <w:trHeight w:val="3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FE296" w14:textId="77777777" w:rsidR="00E854E2" w:rsidRPr="00897FCA" w:rsidRDefault="00E854E2" w:rsidP="00F0239B">
            <w:pPr>
              <w:spacing w:after="0" w:line="24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Eosinophils</w:t>
            </w:r>
            <w:proofErr w:type="spellEnd"/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0-0.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4812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041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6 (0.16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C12B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6E2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BEB6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8 (0.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61F3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50C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0.0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CD4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3786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168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15 (0.1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036D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4FBB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C5FE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16 (0.2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4B16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D4C1C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981</w:t>
            </w:r>
          </w:p>
        </w:tc>
      </w:tr>
      <w:tr w:rsidR="00E854E2" w:rsidRPr="00897FCA" w14:paraId="1606F677" w14:textId="77777777" w:rsidTr="0054629C">
        <w:trPr>
          <w:trHeight w:val="3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7931" w14:textId="77777777" w:rsidR="00E854E2" w:rsidRPr="00897FCA" w:rsidRDefault="00E854E2" w:rsidP="00F0239B">
            <w:pPr>
              <w:spacing w:after="0" w:line="24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Platelets </w:t>
            </w: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146-38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638D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FB3D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61 (7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7B1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3E1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454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25 (7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AD1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73CC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F192C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9270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C15B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399.00 (194.0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A4C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AB7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2AAF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356.00 (168.0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73A70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9C3BD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347</w:t>
            </w:r>
          </w:p>
        </w:tc>
      </w:tr>
      <w:tr w:rsidR="00E854E2" w:rsidRPr="00897FCA" w14:paraId="570B495B" w14:textId="77777777" w:rsidTr="0054629C">
        <w:trPr>
          <w:trHeight w:val="3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9EDAD" w14:textId="77777777" w:rsidR="00E854E2" w:rsidRPr="00897FCA" w:rsidRDefault="00E854E2" w:rsidP="00F0239B">
            <w:pPr>
              <w:spacing w:after="0" w:line="24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 xml:space="preserve">Hemoglobin </w:t>
            </w: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11.6-15.9 mg/</w:t>
            </w:r>
            <w:proofErr w:type="spellStart"/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dL</w:t>
            </w:r>
            <w:proofErr w:type="spellEnd"/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FD365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DC9D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3.4 (2.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4825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788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98A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3.1 (1.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90EB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75D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0.0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69545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3B9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697E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12.20 (2.7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E09D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BB8B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9D126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11.90 (2.0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946A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8D9E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400</w:t>
            </w:r>
          </w:p>
        </w:tc>
      </w:tr>
      <w:tr w:rsidR="00E854E2" w:rsidRPr="00897FCA" w14:paraId="05AA09B9" w14:textId="77777777" w:rsidTr="002056E7">
        <w:trPr>
          <w:trHeight w:val="360"/>
        </w:trPr>
        <w:tc>
          <w:tcPr>
            <w:tcW w:w="1440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9FFDF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Ratios</w:t>
            </w:r>
          </w:p>
        </w:tc>
      </w:tr>
      <w:tr w:rsidR="00E854E2" w:rsidRPr="00897FCA" w14:paraId="0326BEC9" w14:textId="77777777" w:rsidTr="0054629C">
        <w:trPr>
          <w:trHeight w:val="3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3AD69" w14:textId="77777777" w:rsidR="00E854E2" w:rsidRPr="00897FCA" w:rsidRDefault="00E854E2" w:rsidP="00F0239B">
            <w:pPr>
              <w:spacing w:after="0" w:line="24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Monocyte:lymphocyte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7F9F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AE82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2 (0.0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F9076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5D38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1125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3 (0.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C98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4125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2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1010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0780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9774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40 (0.2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1338F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D63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D804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50 (0.3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FEA7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199F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0.029</w:t>
            </w:r>
          </w:p>
        </w:tc>
      </w:tr>
      <w:tr w:rsidR="00E854E2" w:rsidRPr="00897FCA" w14:paraId="3C6CAC5A" w14:textId="77777777" w:rsidTr="0054629C">
        <w:trPr>
          <w:trHeight w:val="36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C638" w14:textId="77777777" w:rsidR="00E854E2" w:rsidRPr="00897FCA" w:rsidRDefault="00E854E2" w:rsidP="00F0239B">
            <w:pPr>
              <w:spacing w:after="0" w:line="240" w:lineRule="auto"/>
              <w:ind w:firstLineChars="100" w:firstLine="191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897FC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eutrophil:lymphocyte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DF15E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1754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96 (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7B66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B10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29893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98 (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0994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6C3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0.9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4B169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AF70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083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.04 (2.6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3BF5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0FF18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1470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4.90 (5.7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C291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D8CA" w14:textId="77777777" w:rsidR="00E854E2" w:rsidRPr="00897FCA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897FCA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0.045</w:t>
            </w:r>
          </w:p>
        </w:tc>
      </w:tr>
      <w:tr w:rsidR="00E854E2" w:rsidRPr="00897FCA" w14:paraId="5E8BCF02" w14:textId="77777777" w:rsidTr="002056E7">
        <w:trPr>
          <w:trHeight w:val="668"/>
        </w:trPr>
        <w:tc>
          <w:tcPr>
            <w:tcW w:w="1440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1CDE60" w14:textId="77777777" w:rsidR="00E854E2" w:rsidRPr="00897FCA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F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Normal range values for each parameter shown in parentheses; p values ≤ 0.099 shown in bold; Difference in median values between groups were compared using the Kruskal-Wallis test with Dunn's multiple comparisons post-test. </w:t>
            </w:r>
          </w:p>
        </w:tc>
      </w:tr>
    </w:tbl>
    <w:p w14:paraId="34915A2B" w14:textId="77777777" w:rsidR="00E854E2" w:rsidRDefault="00E854E2" w:rsidP="00E854E2"/>
    <w:sectPr w:rsidR="00E854E2" w:rsidSect="0054629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8D7F19" w14:textId="77777777" w:rsidR="00561129" w:rsidRDefault="00561129" w:rsidP="00E854E2">
      <w:pPr>
        <w:spacing w:after="0" w:line="240" w:lineRule="auto"/>
      </w:pPr>
      <w:r>
        <w:separator/>
      </w:r>
    </w:p>
  </w:endnote>
  <w:endnote w:type="continuationSeparator" w:id="0">
    <w:p w14:paraId="3A8C7676" w14:textId="77777777" w:rsidR="00561129" w:rsidRDefault="00561129" w:rsidP="00E85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407DE" w14:textId="77777777" w:rsidR="00561129" w:rsidRDefault="00561129" w:rsidP="00E854E2">
      <w:pPr>
        <w:spacing w:after="0" w:line="240" w:lineRule="auto"/>
      </w:pPr>
      <w:r>
        <w:separator/>
      </w:r>
    </w:p>
  </w:footnote>
  <w:footnote w:type="continuationSeparator" w:id="0">
    <w:p w14:paraId="2472E7A0" w14:textId="77777777" w:rsidR="00561129" w:rsidRDefault="00561129" w:rsidP="00E85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4E2"/>
    <w:rsid w:val="0013125C"/>
    <w:rsid w:val="002936F7"/>
    <w:rsid w:val="00322388"/>
    <w:rsid w:val="0039076E"/>
    <w:rsid w:val="00464A6C"/>
    <w:rsid w:val="004B5369"/>
    <w:rsid w:val="0054629C"/>
    <w:rsid w:val="00561129"/>
    <w:rsid w:val="0067741A"/>
    <w:rsid w:val="007638F3"/>
    <w:rsid w:val="007672CE"/>
    <w:rsid w:val="00872737"/>
    <w:rsid w:val="008E16DD"/>
    <w:rsid w:val="009D5723"/>
    <w:rsid w:val="00C747AA"/>
    <w:rsid w:val="00E854E2"/>
    <w:rsid w:val="00F0239B"/>
    <w:rsid w:val="00F43229"/>
    <w:rsid w:val="00F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B9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Mahesh</cp:lastModifiedBy>
  <cp:revision>4</cp:revision>
  <dcterms:created xsi:type="dcterms:W3CDTF">2021-07-16T15:29:00Z</dcterms:created>
  <dcterms:modified xsi:type="dcterms:W3CDTF">2021-07-20T06:18:00Z</dcterms:modified>
</cp:coreProperties>
</file>